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9DD0D" w14:textId="77777777" w:rsidR="003566C2" w:rsidRPr="00F5101A" w:rsidRDefault="003566C2" w:rsidP="00F068D2">
      <w:pPr>
        <w:spacing w:line="240" w:lineRule="auto"/>
        <w:rPr>
          <w:b/>
          <w:szCs w:val="24"/>
        </w:rPr>
      </w:pPr>
      <w:r w:rsidRPr="00F5101A">
        <w:rPr>
          <w:b/>
          <w:szCs w:val="24"/>
        </w:rPr>
        <w:t>Addendum</w:t>
      </w:r>
    </w:p>
    <w:p w14:paraId="49A22632" w14:textId="77777777" w:rsidR="003566C2" w:rsidRPr="00F5101A" w:rsidRDefault="003566C2" w:rsidP="00F068D2">
      <w:pPr>
        <w:spacing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The Bridging Research, Innovation, Diagnosis, Guidance, and Education for Special Operations (BRIDGES) survey used the following format:</w:t>
      </w:r>
    </w:p>
    <w:p w14:paraId="6CA02A46" w14:textId="77777777" w:rsidR="003566C2" w:rsidRPr="00F5101A" w:rsidRDefault="003566C2" w:rsidP="00F068D2">
      <w:pPr>
        <w:spacing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---------BEGINNING OF SURVEY--------------</w:t>
      </w:r>
    </w:p>
    <w:p w14:paraId="57829EAA" w14:textId="77777777" w:rsidR="003566C2" w:rsidRPr="00F5101A" w:rsidRDefault="003566C2" w:rsidP="00F068D2">
      <w:pPr>
        <w:spacing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b/>
          <w:bCs/>
          <w:szCs w:val="24"/>
        </w:rPr>
        <w:t xml:space="preserve">1) Which of </w:t>
      </w:r>
      <w:proofErr w:type="gramStart"/>
      <w:r w:rsidRPr="00F5101A">
        <w:rPr>
          <w:rFonts w:asciiTheme="majorHAnsi" w:hAnsiTheme="majorHAnsi" w:cstheme="majorHAnsi"/>
          <w:b/>
          <w:bCs/>
          <w:szCs w:val="24"/>
        </w:rPr>
        <w:t>these best</w:t>
      </w:r>
      <w:proofErr w:type="gramEnd"/>
      <w:r w:rsidRPr="00F5101A">
        <w:rPr>
          <w:rFonts w:asciiTheme="majorHAnsi" w:hAnsiTheme="majorHAnsi" w:cstheme="majorHAnsi"/>
          <w:b/>
          <w:bCs/>
          <w:szCs w:val="24"/>
        </w:rPr>
        <w:t xml:space="preserve"> describes you (pick one): </w:t>
      </w:r>
      <w:r w:rsidRPr="00F5101A">
        <w:rPr>
          <w:rFonts w:asciiTheme="majorHAnsi" w:hAnsiTheme="majorHAnsi" w:cstheme="majorHAnsi"/>
          <w:szCs w:val="24"/>
        </w:rPr>
        <w:t>Active-duty, Reservist or National Guard, Veteran (SOF background), Veteran (non-SOF background), Civilian</w:t>
      </w:r>
    </w:p>
    <w:p w14:paraId="490DB480" w14:textId="77777777" w:rsidR="003566C2" w:rsidRPr="00F5101A" w:rsidRDefault="003566C2" w:rsidP="00F068D2">
      <w:pPr>
        <w:spacing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b/>
          <w:bCs/>
          <w:szCs w:val="24"/>
        </w:rPr>
        <w:t xml:space="preserve">2) Which of </w:t>
      </w:r>
      <w:proofErr w:type="gramStart"/>
      <w:r w:rsidRPr="00F5101A">
        <w:rPr>
          <w:rFonts w:asciiTheme="majorHAnsi" w:hAnsiTheme="majorHAnsi" w:cstheme="majorHAnsi"/>
          <w:b/>
          <w:bCs/>
          <w:szCs w:val="24"/>
        </w:rPr>
        <w:t>these best</w:t>
      </w:r>
      <w:proofErr w:type="gramEnd"/>
      <w:r w:rsidRPr="00F5101A">
        <w:rPr>
          <w:rFonts w:asciiTheme="majorHAnsi" w:hAnsiTheme="majorHAnsi" w:cstheme="majorHAnsi"/>
          <w:b/>
          <w:bCs/>
          <w:szCs w:val="24"/>
        </w:rPr>
        <w:t xml:space="preserve"> describe you? (select all that apply):</w:t>
      </w:r>
      <w:r w:rsidRPr="00F5101A">
        <w:rPr>
          <w:rFonts w:asciiTheme="majorHAnsi" w:hAnsiTheme="majorHAnsi" w:cstheme="majorHAnsi"/>
          <w:szCs w:val="24"/>
        </w:rPr>
        <w:t xml:space="preserve"> Current or former operator, Current or former enabler, Other current service member or veteran, Spouse or partner, Primary caregiver, Child of operator or enabler</w:t>
      </w:r>
    </w:p>
    <w:p w14:paraId="2DD27D0D" w14:textId="77777777" w:rsidR="003566C2" w:rsidRPr="00F5101A" w:rsidRDefault="003566C2" w:rsidP="00F068D2">
      <w:pPr>
        <w:spacing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b/>
          <w:bCs/>
          <w:szCs w:val="24"/>
        </w:rPr>
        <w:t>3) If applicable and if you’re willing to share, what was your MOS (military occupational specialty) or rating? We are asking this question to ensure that we receive responses from a variety of representatives within the SOF community:</w:t>
      </w:r>
      <w:r w:rsidRPr="00F5101A">
        <w:rPr>
          <w:rFonts w:asciiTheme="majorHAnsi" w:hAnsiTheme="majorHAnsi" w:cstheme="majorHAnsi"/>
          <w:szCs w:val="24"/>
        </w:rPr>
        <w:t xml:space="preserve"> [open input field]</w:t>
      </w:r>
    </w:p>
    <w:p w14:paraId="7F141A6F" w14:textId="77777777" w:rsidR="003566C2" w:rsidRPr="00F5101A" w:rsidRDefault="003566C2" w:rsidP="00F068D2">
      <w:pPr>
        <w:spacing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b/>
          <w:bCs/>
          <w:szCs w:val="24"/>
        </w:rPr>
        <w:t xml:space="preserve">4) Which of </w:t>
      </w:r>
      <w:proofErr w:type="gramStart"/>
      <w:r w:rsidRPr="00F5101A">
        <w:rPr>
          <w:rFonts w:asciiTheme="majorHAnsi" w:hAnsiTheme="majorHAnsi" w:cstheme="majorHAnsi"/>
          <w:b/>
          <w:bCs/>
          <w:szCs w:val="24"/>
        </w:rPr>
        <w:t>these best</w:t>
      </w:r>
      <w:proofErr w:type="gramEnd"/>
      <w:r w:rsidRPr="00F5101A">
        <w:rPr>
          <w:rFonts w:asciiTheme="majorHAnsi" w:hAnsiTheme="majorHAnsi" w:cstheme="majorHAnsi"/>
          <w:b/>
          <w:bCs/>
          <w:szCs w:val="24"/>
        </w:rPr>
        <w:t xml:space="preserve"> describes your SOF service or affiliation:</w:t>
      </w:r>
      <w:r w:rsidRPr="00F5101A">
        <w:rPr>
          <w:rFonts w:asciiTheme="majorHAnsi" w:hAnsiTheme="majorHAnsi" w:cstheme="majorHAnsi"/>
          <w:szCs w:val="24"/>
        </w:rPr>
        <w:t xml:space="preserve"> US Air Force, US Army, US Coast Guard, US Marine Corps, US Navy, US Space Force</w:t>
      </w:r>
    </w:p>
    <w:p w14:paraId="414715CD" w14:textId="77777777" w:rsidR="003566C2" w:rsidRPr="00F5101A" w:rsidRDefault="003566C2" w:rsidP="00F068D2">
      <w:pPr>
        <w:spacing w:line="240" w:lineRule="auto"/>
        <w:rPr>
          <w:rFonts w:asciiTheme="majorHAnsi" w:hAnsiTheme="majorHAnsi" w:cstheme="majorHAnsi"/>
          <w:b/>
          <w:bCs/>
          <w:szCs w:val="24"/>
        </w:rPr>
      </w:pPr>
      <w:r w:rsidRPr="00F5101A">
        <w:rPr>
          <w:rFonts w:asciiTheme="majorHAnsi" w:hAnsiTheme="majorHAnsi" w:cstheme="majorHAnsi"/>
          <w:b/>
          <w:bCs/>
          <w:szCs w:val="24"/>
        </w:rPr>
        <w:t>5) In your opinion, what are the top FOUR (4) issues within your community related to blast exposure and mild TBI? Select 4:</w:t>
      </w:r>
    </w:p>
    <w:p w14:paraId="5F1C2E84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Balancing training requirements and health concerns</w:t>
      </w:r>
    </w:p>
    <w:p w14:paraId="57315E03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Getting blast/mild TBI effects information in a timely fashion</w:t>
      </w:r>
    </w:p>
    <w:p w14:paraId="1BF06DB0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Community knowledge deficits</w:t>
      </w:r>
    </w:p>
    <w:p w14:paraId="71ACAF2F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Immediate effects of blast and TBIs</w:t>
      </w:r>
    </w:p>
    <w:p w14:paraId="08C98B66" w14:textId="77777777" w:rsidR="003566C2" w:rsidRPr="00F5101A" w:rsidRDefault="003566C2" w:rsidP="00F068D2">
      <w:pPr>
        <w:spacing w:after="0" w:line="240" w:lineRule="auto"/>
        <w:ind w:left="720" w:hanging="720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Inability (or lack of access) to healthcare professionals who understand and know how to treat blast exposure effects</w:t>
      </w:r>
    </w:p>
    <w:p w14:paraId="36F57C21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Lack of reliable and centralized information and education</w:t>
      </w:r>
    </w:p>
    <w:p w14:paraId="02A7E10C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 xml:space="preserve">Maintaining operational readiness while balancing adverse health effects </w:t>
      </w:r>
    </w:p>
    <w:p w14:paraId="7D7141C7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Medical knowledge deficits regarding blast exposure</w:t>
      </w:r>
    </w:p>
    <w:p w14:paraId="7CF566E1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Stigma around brain injuries</w:t>
      </w:r>
    </w:p>
    <w:p w14:paraId="6D78B2C2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Effects on family and loved ones</w:t>
      </w:r>
    </w:p>
    <w:p w14:paraId="4A6EA168" w14:textId="77777777" w:rsidR="003566C2" w:rsidRPr="00F5101A" w:rsidRDefault="003566C2" w:rsidP="00F068D2">
      <w:pPr>
        <w:spacing w:line="240" w:lineRule="auto"/>
        <w:rPr>
          <w:rFonts w:asciiTheme="majorHAnsi" w:hAnsiTheme="majorHAnsi" w:cstheme="majorHAnsi"/>
          <w:szCs w:val="24"/>
        </w:rPr>
      </w:pPr>
    </w:p>
    <w:p w14:paraId="1132E009" w14:textId="77777777" w:rsidR="003566C2" w:rsidRPr="00F5101A" w:rsidRDefault="003566C2" w:rsidP="00F068D2">
      <w:pPr>
        <w:spacing w:line="240" w:lineRule="auto"/>
        <w:rPr>
          <w:rFonts w:asciiTheme="majorHAnsi" w:hAnsiTheme="majorHAnsi" w:cstheme="majorHAnsi"/>
          <w:b/>
          <w:bCs/>
          <w:szCs w:val="24"/>
        </w:rPr>
      </w:pPr>
      <w:r w:rsidRPr="00F5101A">
        <w:rPr>
          <w:rFonts w:asciiTheme="majorHAnsi" w:hAnsiTheme="majorHAnsi" w:cstheme="majorHAnsi"/>
          <w:b/>
          <w:bCs/>
          <w:szCs w:val="24"/>
        </w:rPr>
        <w:t>6) Based on your personal experience, please rank the order we should prioritize and publish educational information about blast/mild TBI, with #1 indicating we should publish education for that group first:</w:t>
      </w:r>
      <w:r w:rsidRPr="00F5101A">
        <w:rPr>
          <w:rFonts w:asciiTheme="majorHAnsi" w:hAnsiTheme="majorHAnsi" w:cstheme="majorHAnsi"/>
          <w:szCs w:val="24"/>
        </w:rPr>
        <w:t xml:space="preserve"> Clinicians: Physicians, nurses, dieticians, etc.; Command leadership; General audience; Medics (Special Operations Combat Medics; SOCMs); Service members, loved ones, &amp; caregivers</w:t>
      </w:r>
    </w:p>
    <w:p w14:paraId="67C97728" w14:textId="77777777" w:rsidR="003566C2" w:rsidRPr="00F5101A" w:rsidRDefault="003566C2" w:rsidP="00F068D2">
      <w:pPr>
        <w:spacing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b/>
          <w:bCs/>
          <w:szCs w:val="24"/>
        </w:rPr>
        <w:t>7) Based on your personal experience, please rank the blast/mild TBI symptoms we should address, with #1 indicating we should publish information on that symptom first:</w:t>
      </w:r>
      <w:r w:rsidRPr="00F5101A">
        <w:rPr>
          <w:rFonts w:asciiTheme="majorHAnsi" w:hAnsiTheme="majorHAnsi" w:cstheme="majorHAnsi"/>
          <w:szCs w:val="24"/>
        </w:rPr>
        <w:t xml:space="preserve"> Anxiety &amp; rumination; Attention/concentration, time management, &amp; decision </w:t>
      </w:r>
      <w:r w:rsidRPr="00F5101A">
        <w:rPr>
          <w:rFonts w:asciiTheme="majorHAnsi" w:hAnsiTheme="majorHAnsi" w:cstheme="majorHAnsi"/>
          <w:szCs w:val="24"/>
        </w:rPr>
        <w:lastRenderedPageBreak/>
        <w:t>making changes; Chronic brain changes; Depressed mood &amp; isolation; Family &amp; intimate partner dynamics; Sexual dysfunction &amp; endocrine changes; Gastrointestinal problems; Slowed thoughts &amp; movements; Headaches &amp; chronic pain; Hearing, vision &amp; balance changes; Irritability, conflict &amp; rage; Suicidal thoughts &amp; behaviors</w:t>
      </w:r>
    </w:p>
    <w:p w14:paraId="36ED3B15" w14:textId="77777777" w:rsidR="003566C2" w:rsidRPr="00F5101A" w:rsidRDefault="003566C2" w:rsidP="00F068D2">
      <w:pPr>
        <w:spacing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b/>
          <w:bCs/>
          <w:szCs w:val="24"/>
        </w:rPr>
        <w:t>8) Based on your personal experience, please rank the blast/mild TBI tools we should publish in order, with #1 indicating we should publish that tool first:</w:t>
      </w:r>
      <w:r w:rsidRPr="00F5101A">
        <w:rPr>
          <w:rFonts w:asciiTheme="majorHAnsi" w:hAnsiTheme="majorHAnsi" w:cstheme="majorHAnsi"/>
          <w:szCs w:val="24"/>
        </w:rPr>
        <w:t xml:space="preserve"> Leadership decision-making toolkit; Loved one/caregiver symptom checklist; Medic/training TBI event tracking tool; Mission/training TBI event tracking tool; Self-administered neurocognitive baseline; Self-administered symptom monitoring checklist; Service history blast exposure estimation tool</w:t>
      </w:r>
    </w:p>
    <w:p w14:paraId="460070A4" w14:textId="77777777" w:rsidR="003566C2" w:rsidRPr="00F5101A" w:rsidRDefault="003566C2" w:rsidP="00F068D2">
      <w:pPr>
        <w:spacing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b/>
          <w:bCs/>
          <w:szCs w:val="24"/>
        </w:rPr>
        <w:t xml:space="preserve">9) Based on your personal experience and </w:t>
      </w:r>
      <w:proofErr w:type="gramStart"/>
      <w:r w:rsidRPr="00F5101A">
        <w:rPr>
          <w:rFonts w:asciiTheme="majorHAnsi" w:hAnsiTheme="majorHAnsi" w:cstheme="majorHAnsi"/>
          <w:b/>
          <w:bCs/>
          <w:szCs w:val="24"/>
        </w:rPr>
        <w:t>the #1</w:t>
      </w:r>
      <w:proofErr w:type="gramEnd"/>
      <w:r w:rsidRPr="00F5101A">
        <w:rPr>
          <w:rFonts w:asciiTheme="majorHAnsi" w:hAnsiTheme="majorHAnsi" w:cstheme="majorHAnsi"/>
          <w:b/>
          <w:bCs/>
          <w:szCs w:val="24"/>
        </w:rPr>
        <w:t xml:space="preserve"> choices you made for education, symptoms, and tools, please indicate which should we publish first:</w:t>
      </w:r>
      <w:r w:rsidRPr="00F5101A">
        <w:rPr>
          <w:rFonts w:asciiTheme="majorHAnsi" w:hAnsiTheme="majorHAnsi" w:cstheme="majorHAnsi"/>
          <w:szCs w:val="24"/>
        </w:rPr>
        <w:t xml:space="preserve"> Education; Symptoms; Tools</w:t>
      </w:r>
    </w:p>
    <w:p w14:paraId="19EE1F85" w14:textId="77777777" w:rsidR="003566C2" w:rsidRPr="00F5101A" w:rsidRDefault="003566C2" w:rsidP="00F068D2">
      <w:pPr>
        <w:spacing w:line="240" w:lineRule="auto"/>
        <w:rPr>
          <w:rFonts w:asciiTheme="majorHAnsi" w:hAnsiTheme="majorHAnsi" w:cstheme="majorHAnsi"/>
          <w:b/>
          <w:bCs/>
          <w:szCs w:val="24"/>
        </w:rPr>
      </w:pPr>
      <w:r w:rsidRPr="00F5101A">
        <w:rPr>
          <w:rFonts w:asciiTheme="majorHAnsi" w:hAnsiTheme="majorHAnsi" w:cstheme="majorHAnsi"/>
          <w:b/>
          <w:bCs/>
          <w:szCs w:val="24"/>
        </w:rPr>
        <w:t xml:space="preserve">10) When using online-based educational tools, how do you prefer to receive information? Select all that apply: </w:t>
      </w:r>
    </w:p>
    <w:p w14:paraId="5F3BDFEC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Brief videos: 5 minutes or less</w:t>
      </w:r>
    </w:p>
    <w:p w14:paraId="170A39D4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Short videos: 6 – 10 minutes with subject matter experts</w:t>
      </w:r>
    </w:p>
    <w:p w14:paraId="7E592C5D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Longer videos: 11 – 20 minutes with subject matter experts</w:t>
      </w:r>
    </w:p>
    <w:p w14:paraId="3E07EE63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Individual sharing their personal experiences</w:t>
      </w:r>
    </w:p>
    <w:p w14:paraId="51511685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szCs w:val="24"/>
        </w:rPr>
        <w:t>Reading materials with hyperlinks</w:t>
      </w:r>
    </w:p>
    <w:p w14:paraId="2ED9BBE4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Quizzes, mobile applications and static articles</w:t>
      </w:r>
    </w:p>
    <w:p w14:paraId="7209EFEB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Static visuals, such as charts, diagrams, and graphs</w:t>
      </w:r>
    </w:p>
    <w:p w14:paraId="0245FF43" w14:textId="77777777" w:rsidR="003566C2" w:rsidRPr="00F5101A" w:rsidRDefault="003566C2" w:rsidP="00F068D2">
      <w:pPr>
        <w:spacing w:line="240" w:lineRule="auto"/>
        <w:rPr>
          <w:rFonts w:asciiTheme="majorHAnsi" w:hAnsiTheme="majorHAnsi" w:cstheme="majorHAnsi"/>
          <w:szCs w:val="24"/>
        </w:rPr>
      </w:pPr>
    </w:p>
    <w:p w14:paraId="525E6E9A" w14:textId="77777777" w:rsidR="003566C2" w:rsidRPr="00F5101A" w:rsidRDefault="003566C2" w:rsidP="00F068D2">
      <w:pPr>
        <w:spacing w:line="240" w:lineRule="auto"/>
        <w:rPr>
          <w:rFonts w:asciiTheme="majorHAnsi" w:hAnsiTheme="majorHAnsi" w:cstheme="majorHAnsi"/>
          <w:b/>
          <w:bCs/>
          <w:szCs w:val="24"/>
        </w:rPr>
      </w:pPr>
      <w:r w:rsidRPr="00F5101A">
        <w:rPr>
          <w:rFonts w:asciiTheme="majorHAnsi" w:hAnsiTheme="majorHAnsi" w:cstheme="majorHAnsi"/>
          <w:b/>
          <w:bCs/>
          <w:szCs w:val="24"/>
        </w:rPr>
        <w:t xml:space="preserve">11) In addition to publishing our care roadmap, which of the following would you like to see our team do in the coming 12 to 36 months? Select all that apply: </w:t>
      </w:r>
    </w:p>
    <w:p w14:paraId="0BC5EBCF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Collaborate with branch-based leadership, including medical personnel</w:t>
      </w:r>
    </w:p>
    <w:p w14:paraId="42F410DB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Establish a social media or website presence to share and disseminate information</w:t>
      </w:r>
    </w:p>
    <w:p w14:paraId="2837854A" w14:textId="77777777" w:rsidR="003566C2" w:rsidRPr="00F5101A" w:rsidRDefault="003566C2" w:rsidP="00F068D2">
      <w:pPr>
        <w:spacing w:after="0" w:line="240" w:lineRule="auto"/>
        <w:ind w:left="720" w:hanging="720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 xml:space="preserve">Partner with social media-based Veteran Service Organizations to distribute results and information </w:t>
      </w:r>
    </w:p>
    <w:p w14:paraId="750138A7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Present the roadmap to US Army Special Operations Command leadership</w:t>
      </w:r>
    </w:p>
    <w:p w14:paraId="4AE75787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Present the roadmap to individual organizations and Veteran Service Organizations</w:t>
      </w:r>
    </w:p>
    <w:p w14:paraId="2815AF6F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Present the roadmap to SOF medical personnel and professional organizations</w:t>
      </w:r>
    </w:p>
    <w:p w14:paraId="62F8038C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Present the roadmap to spouse and family stakeholder groups</w:t>
      </w:r>
    </w:p>
    <w:p w14:paraId="5FAD03F9" w14:textId="77777777" w:rsidR="003566C2" w:rsidRPr="00F5101A" w:rsidRDefault="003566C2" w:rsidP="00F068D2">
      <w:pPr>
        <w:spacing w:after="0" w:line="240" w:lineRule="auto"/>
        <w:ind w:left="720" w:hanging="720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 xml:space="preserve">Present research and results to medical professional organizations and at medical conferences </w:t>
      </w:r>
    </w:p>
    <w:p w14:paraId="0B7E59CD" w14:textId="77777777" w:rsidR="003566C2" w:rsidRPr="00F5101A" w:rsidRDefault="003566C2" w:rsidP="00F068D2">
      <w:pPr>
        <w:spacing w:after="0"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 xml:space="preserve">VA needs </w:t>
      </w:r>
      <w:proofErr w:type="gramStart"/>
      <w:r w:rsidRPr="00F5101A">
        <w:rPr>
          <w:rFonts w:asciiTheme="majorHAnsi" w:hAnsiTheme="majorHAnsi" w:cstheme="majorHAnsi"/>
          <w:szCs w:val="24"/>
        </w:rPr>
        <w:t>educated</w:t>
      </w:r>
      <w:proofErr w:type="gramEnd"/>
    </w:p>
    <w:p w14:paraId="0947C7FF" w14:textId="77777777" w:rsidR="003566C2" w:rsidRPr="00F5101A" w:rsidRDefault="003566C2" w:rsidP="00F068D2">
      <w:pPr>
        <w:spacing w:line="240" w:lineRule="auto"/>
        <w:rPr>
          <w:rFonts w:asciiTheme="majorHAnsi" w:hAnsiTheme="majorHAnsi" w:cstheme="majorHAnsi"/>
          <w:szCs w:val="24"/>
        </w:rPr>
      </w:pPr>
    </w:p>
    <w:p w14:paraId="21D02FCB" w14:textId="77777777" w:rsidR="003566C2" w:rsidRPr="00F5101A" w:rsidRDefault="003566C2" w:rsidP="00F068D2">
      <w:pPr>
        <w:spacing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b/>
          <w:bCs/>
          <w:szCs w:val="24"/>
        </w:rPr>
        <w:t>12) Comments.</w:t>
      </w:r>
      <w:r w:rsidRPr="00F5101A">
        <w:rPr>
          <w:rFonts w:asciiTheme="majorHAnsi" w:hAnsiTheme="majorHAnsi" w:cstheme="majorHAnsi"/>
          <w:szCs w:val="24"/>
        </w:rPr>
        <w:t xml:space="preserve"> [open input field]</w:t>
      </w:r>
    </w:p>
    <w:p w14:paraId="4AC65464" w14:textId="77777777" w:rsidR="003566C2" w:rsidRPr="00F5101A" w:rsidRDefault="003566C2" w:rsidP="00F068D2">
      <w:pPr>
        <w:spacing w:line="240" w:lineRule="auto"/>
        <w:rPr>
          <w:rFonts w:asciiTheme="majorHAnsi" w:hAnsiTheme="majorHAnsi" w:cstheme="majorHAnsi"/>
          <w:szCs w:val="24"/>
        </w:rPr>
      </w:pPr>
    </w:p>
    <w:p w14:paraId="35A04B68" w14:textId="77777777" w:rsidR="003566C2" w:rsidRPr="00F5101A" w:rsidRDefault="003566C2" w:rsidP="00F068D2">
      <w:pPr>
        <w:spacing w:line="240" w:lineRule="auto"/>
        <w:rPr>
          <w:rFonts w:asciiTheme="majorHAnsi" w:hAnsiTheme="majorHAnsi" w:cstheme="majorHAnsi"/>
          <w:szCs w:val="24"/>
        </w:rPr>
      </w:pPr>
      <w:r w:rsidRPr="00F5101A">
        <w:rPr>
          <w:rFonts w:asciiTheme="majorHAnsi" w:hAnsiTheme="majorHAnsi" w:cstheme="majorHAnsi"/>
          <w:szCs w:val="24"/>
        </w:rPr>
        <w:t>---------END OF SURVEY--------------</w:t>
      </w:r>
    </w:p>
    <w:p w14:paraId="6179AEC5" w14:textId="77777777" w:rsidR="003566C2" w:rsidRPr="00F5101A" w:rsidRDefault="003566C2" w:rsidP="00F068D2">
      <w:pPr>
        <w:spacing w:line="240" w:lineRule="auto"/>
        <w:rPr>
          <w:szCs w:val="24"/>
        </w:rPr>
      </w:pPr>
    </w:p>
    <w:p w14:paraId="33AD8BD0" w14:textId="77777777" w:rsidR="00450F7A" w:rsidRPr="00F5101A" w:rsidRDefault="00450F7A" w:rsidP="00F068D2">
      <w:pPr>
        <w:spacing w:line="240" w:lineRule="auto"/>
        <w:rPr>
          <w:szCs w:val="24"/>
        </w:rPr>
      </w:pPr>
    </w:p>
    <w:sectPr w:rsidR="00450F7A" w:rsidRPr="00F5101A" w:rsidSect="009953B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096D4D" w14:textId="77777777" w:rsidR="00A81E5C" w:rsidRDefault="00A81E5C" w:rsidP="003566C2">
      <w:pPr>
        <w:spacing w:after="0" w:line="240" w:lineRule="auto"/>
      </w:pPr>
      <w:r>
        <w:separator/>
      </w:r>
    </w:p>
  </w:endnote>
  <w:endnote w:type="continuationSeparator" w:id="0">
    <w:p w14:paraId="58A1D1D3" w14:textId="77777777" w:rsidR="00A81E5C" w:rsidRDefault="00A81E5C" w:rsidP="003566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E0F483" w14:textId="77777777" w:rsidR="00A81E5C" w:rsidRDefault="00A81E5C" w:rsidP="003566C2">
      <w:pPr>
        <w:spacing w:after="0" w:line="240" w:lineRule="auto"/>
      </w:pPr>
      <w:r>
        <w:separator/>
      </w:r>
    </w:p>
  </w:footnote>
  <w:footnote w:type="continuationSeparator" w:id="0">
    <w:p w14:paraId="1F9E3AB5" w14:textId="77777777" w:rsidR="00A81E5C" w:rsidRDefault="00A81E5C" w:rsidP="003566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6C2"/>
    <w:rsid w:val="000262CE"/>
    <w:rsid w:val="00051AF8"/>
    <w:rsid w:val="000520F1"/>
    <w:rsid w:val="000C21B9"/>
    <w:rsid w:val="0013430B"/>
    <w:rsid w:val="00141C16"/>
    <w:rsid w:val="001C1088"/>
    <w:rsid w:val="001C5BDF"/>
    <w:rsid w:val="001E6B3C"/>
    <w:rsid w:val="001F2922"/>
    <w:rsid w:val="002658D1"/>
    <w:rsid w:val="002A492D"/>
    <w:rsid w:val="002C5275"/>
    <w:rsid w:val="0031707A"/>
    <w:rsid w:val="003566C2"/>
    <w:rsid w:val="003B6904"/>
    <w:rsid w:val="003F0CA4"/>
    <w:rsid w:val="00450F7A"/>
    <w:rsid w:val="00453879"/>
    <w:rsid w:val="004811DF"/>
    <w:rsid w:val="00563411"/>
    <w:rsid w:val="005C6744"/>
    <w:rsid w:val="005D41E7"/>
    <w:rsid w:val="005D7EF9"/>
    <w:rsid w:val="006239C5"/>
    <w:rsid w:val="00654433"/>
    <w:rsid w:val="00681255"/>
    <w:rsid w:val="006A507C"/>
    <w:rsid w:val="006C46C4"/>
    <w:rsid w:val="006E6F11"/>
    <w:rsid w:val="006F0E9E"/>
    <w:rsid w:val="007408A8"/>
    <w:rsid w:val="00797566"/>
    <w:rsid w:val="007D2705"/>
    <w:rsid w:val="008C5372"/>
    <w:rsid w:val="008D3B29"/>
    <w:rsid w:val="008F405F"/>
    <w:rsid w:val="00913A13"/>
    <w:rsid w:val="00917D59"/>
    <w:rsid w:val="00950E4B"/>
    <w:rsid w:val="0098391F"/>
    <w:rsid w:val="009953BE"/>
    <w:rsid w:val="009D6664"/>
    <w:rsid w:val="009E2210"/>
    <w:rsid w:val="00A81E5C"/>
    <w:rsid w:val="00B23783"/>
    <w:rsid w:val="00B408C9"/>
    <w:rsid w:val="00B423A6"/>
    <w:rsid w:val="00B853FA"/>
    <w:rsid w:val="00B93931"/>
    <w:rsid w:val="00C22415"/>
    <w:rsid w:val="00C8291B"/>
    <w:rsid w:val="00CD34A6"/>
    <w:rsid w:val="00D03273"/>
    <w:rsid w:val="00D070E3"/>
    <w:rsid w:val="00D60A99"/>
    <w:rsid w:val="00D713E8"/>
    <w:rsid w:val="00D847E6"/>
    <w:rsid w:val="00DA2D72"/>
    <w:rsid w:val="00DA4233"/>
    <w:rsid w:val="00DA60D3"/>
    <w:rsid w:val="00E53703"/>
    <w:rsid w:val="00E92ADD"/>
    <w:rsid w:val="00EB1AF8"/>
    <w:rsid w:val="00EB1BA7"/>
    <w:rsid w:val="00EC5C11"/>
    <w:rsid w:val="00EE7603"/>
    <w:rsid w:val="00F05A17"/>
    <w:rsid w:val="00F068D2"/>
    <w:rsid w:val="00F5101A"/>
    <w:rsid w:val="00F559C7"/>
    <w:rsid w:val="00FD2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377C9"/>
  <w15:chartTrackingRefBased/>
  <w15:docId w15:val="{94756DB1-3544-E441-8E08-BA4AC1874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6C2"/>
    <w:pPr>
      <w:spacing w:after="200" w:line="276" w:lineRule="auto"/>
    </w:pPr>
    <w:rPr>
      <w:rFonts w:ascii="Calibri" w:eastAsia="Calibri" w:hAnsi="Calibri"/>
      <w:color w:val="000000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6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6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6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6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6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6C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6C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6C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6C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6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6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6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6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6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6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6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6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6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6C2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66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6C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66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6C2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66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6C2"/>
    <w:pPr>
      <w:spacing w:after="160" w:line="278" w:lineRule="auto"/>
      <w:ind w:left="720"/>
      <w:contextualSpacing/>
    </w:pPr>
    <w:rPr>
      <w:rFonts w:asciiTheme="minorHAnsi" w:eastAsiaTheme="minorEastAsia" w:hAnsiTheme="minorHAnsi"/>
      <w:color w:val="auto"/>
      <w:kern w:val="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66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6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6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6C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566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6C2"/>
    <w:rPr>
      <w:rFonts w:ascii="Calibri" w:eastAsia="Calibri" w:hAnsi="Calibri"/>
      <w:color w:val="000000"/>
      <w:kern w:val="0"/>
      <w:szCs w:val="22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566C2"/>
  </w:style>
  <w:style w:type="paragraph" w:styleId="Footer">
    <w:name w:val="footer"/>
    <w:basedOn w:val="Normal"/>
    <w:link w:val="FooterChar"/>
    <w:uiPriority w:val="99"/>
    <w:unhideWhenUsed/>
    <w:rsid w:val="003566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6C2"/>
    <w:rPr>
      <w:rFonts w:ascii="Calibri" w:eastAsia="Calibri" w:hAnsi="Calibri"/>
      <w:color w:val="000000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9</Words>
  <Characters>3874</Characters>
  <Application>Microsoft Office Word</Application>
  <DocSecurity>0</DocSecurity>
  <Lines>32</Lines>
  <Paragraphs>9</Paragraphs>
  <ScaleCrop>false</ScaleCrop>
  <Company/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eabon</dc:creator>
  <cp:keywords/>
  <dc:description/>
  <cp:lastModifiedBy>Julie Millard</cp:lastModifiedBy>
  <cp:revision>2</cp:revision>
  <dcterms:created xsi:type="dcterms:W3CDTF">2026-05-07T16:53:00Z</dcterms:created>
  <dcterms:modified xsi:type="dcterms:W3CDTF">2026-05-07T16:53:00Z</dcterms:modified>
</cp:coreProperties>
</file>